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ry materials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lang w:val="en-GB"/>
        </w:rPr>
        <w:tab/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Effect of dietary concentrate to forage ratio on rumen fermentation, bacterial diversity and growth performance of Tibetan sheep under barn feeding on Qinghai-Tibetan plateau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Hongjin Liu</w:t>
      </w:r>
      <w:r>
        <w:rPr>
          <w:rFonts w:cs="Times New Roman" w:ascii="Times New Roman" w:hAnsi="Times New Roman"/>
          <w:sz w:val="24"/>
          <w:vertAlign w:val="superscript"/>
        </w:rPr>
        <w:t xml:space="preserve">1,2,3 </w:t>
      </w:r>
      <w:r>
        <w:rPr>
          <w:rFonts w:cs="Times New Roman" w:ascii="Times New Roman" w:hAnsi="Times New Roman"/>
          <w:sz w:val="24"/>
        </w:rPr>
        <w:t>,Tianwei Xu</w:t>
      </w:r>
      <w:r>
        <w:rPr>
          <w:rFonts w:cs="Times New Roman" w:ascii="Times New Roman" w:hAnsi="Times New Roman"/>
          <w:sz w:val="24"/>
          <w:vertAlign w:val="superscript"/>
        </w:rPr>
        <w:t>1,2,</w:t>
      </w:r>
      <w:r>
        <w:rPr>
          <w:rFonts w:cs="Times New Roman" w:ascii="Times New Roman" w:hAnsi="Times New Roman"/>
          <w:sz w:val="24"/>
        </w:rPr>
        <w:t>, Li Ma</w:t>
      </w:r>
      <w:r>
        <w:rPr>
          <w:rFonts w:cs="Times New Roman" w:ascii="Times New Roman" w:hAnsi="Times New Roman"/>
          <w:sz w:val="24"/>
          <w:vertAlign w:val="superscript"/>
        </w:rPr>
        <w:t>1,2,3</w:t>
      </w:r>
      <w:r>
        <w:rPr>
          <w:rFonts w:cs="Times New Roman" w:ascii="Times New Roman" w:hAnsi="Times New Roman"/>
          <w:sz w:val="24"/>
        </w:rPr>
        <w:t>, Xueping Han</w:t>
      </w:r>
      <w:r>
        <w:rPr>
          <w:rFonts w:cs="Times New Roman" w:ascii="Times New Roman" w:hAnsi="Times New Roman"/>
          <w:sz w:val="24"/>
          <w:vertAlign w:val="superscript"/>
        </w:rPr>
        <w:t>1,2,4</w:t>
      </w:r>
      <w:r>
        <w:rPr>
          <w:rFonts w:cs="Times New Roman" w:ascii="Times New Roman" w:hAnsi="Times New Roman"/>
          <w:sz w:val="24"/>
        </w:rPr>
        <w:t>, Xungang Wang</w:t>
      </w:r>
      <w:r>
        <w:rPr>
          <w:rFonts w:cs="Times New Roman" w:ascii="Times New Roman" w:hAnsi="Times New Roman"/>
          <w:sz w:val="24"/>
          <w:vertAlign w:val="superscript"/>
        </w:rPr>
        <w:t>1,2,3</w:t>
      </w:r>
      <w:r>
        <w:rPr>
          <w:rFonts w:cs="Times New Roman" w:ascii="Times New Roman" w:hAnsi="Times New Roman"/>
          <w:sz w:val="24"/>
        </w:rPr>
        <w:t>, Xiaoling Zhang</w:t>
      </w:r>
      <w:r>
        <w:rPr>
          <w:rFonts w:cs="Times New Roman" w:ascii="Times New Roman" w:hAnsi="Times New Roman"/>
          <w:sz w:val="24"/>
          <w:vertAlign w:val="superscript"/>
        </w:rPr>
        <w:t>1,2,3</w:t>
      </w:r>
      <w:r>
        <w:rPr>
          <w:rFonts w:cs="Times New Roman" w:ascii="Times New Roman" w:hAnsi="Times New Roman"/>
          <w:sz w:val="24"/>
        </w:rPr>
        <w:t>, Linyong Hu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 xml:space="preserve"> , NaZhao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Yongwei Chen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, Li P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Xinquan Zhao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Shixiao Xu</w:t>
      </w:r>
      <w:r>
        <w:rPr>
          <w:rFonts w:cs="Times New Roman" w:ascii="Times New Roman" w:hAnsi="Times New Roman"/>
          <w:sz w:val="24"/>
          <w:vertAlign w:val="superscript"/>
        </w:rPr>
        <w:t>1,2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Northwest Institute of Plateau Biology, Chinese Academy of Sciences, Xining, 810008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Key Laboratory of Adaptation and Evolution of Plateau Biota, Chinese Academy of Sciences, Xining, 810008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University of Chinese Academy of Science, Beijing, 10049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Technology Extension Service of Animal Husbandry of Qinghai, Xining, 81008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*Corresponding author:</w:t>
      </w:r>
      <w:r>
        <w:rPr>
          <w:rFonts w:cs="Times New Roman" w:ascii="Times New Roman" w:hAnsi="Times New Roman"/>
          <w:sz w:val="24"/>
        </w:rPr>
        <w:t xml:space="preserve"> prof. Shixiao Xu, Northwest Plateau Institute of Biology, Chinese Academy of science, 810001 Xining, China; E-mail:sxxu@nwipb.cas.cn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firstLine="723"/>
        <w:jc w:val="center"/>
        <w:rPr/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The nutrition of concentrate and forage feed in the experiment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2378075</wp:posOffset>
                </wp:positionV>
                <wp:extent cx="3669030" cy="1771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1771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0"/>
                              <w:gridCol w:w="2539"/>
                              <w:gridCol w:w="1559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oncentrate fe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orage fe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ngredient (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15.7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6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3.9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2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tarch(mg/g)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43.4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25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DF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5.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3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NDF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13.8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57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alcium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Magnesium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hosphorus</w:t>
                                  </w:r>
                                </w:p>
                              </w:tc>
                              <w:tc>
                                <w:tcPr>
                                  <w:tcW w:w="25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139.5pt;mso-wrap-distance-left:9pt;mso-wrap-distance-right:9pt;mso-wrap-distance-top:0pt;mso-wrap-distance-bottom:0pt;margin-top:187.25pt;mso-position-vertical-relative:page;margin-left:276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0"/>
                        <w:gridCol w:w="2539"/>
                        <w:gridCol w:w="1559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25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oncentrate fee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orage feed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ngredient (%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15.7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6.3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3.9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2.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tarch(mg/g)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43.4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25.5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DF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5.1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34.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NDF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13.8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57.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alcium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Magnesium</w:t>
                            </w:r>
                          </w:p>
                        </w:tc>
                        <w:tc>
                          <w:tcPr>
                            <w:tcW w:w="25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Phosphorus</w:t>
                            </w:r>
                          </w:p>
                        </w:tc>
                        <w:tc>
                          <w:tcPr>
                            <w:tcW w:w="25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0.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478" w:leader="none"/>
        </w:tabs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P=crude protein; EE= ether extract; ADF=acid detergent; NDF= natural detergent fiber.</w:t>
      </w:r>
      <w:r>
        <w:br w:type="page"/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2</w:t>
      </w:r>
      <w:r>
        <w:rPr>
          <w:rFonts w:cs="Times New Roman" w:ascii="Times New Roman" w:hAnsi="Times New Roman"/>
          <w:sz w:val="24"/>
        </w:rPr>
        <w:t xml:space="preserve"> The statistics of raw rate across the 20 different samples</w:t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35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00"/>
        <w:gridCol w:w="2500"/>
        <w:gridCol w:w="1520"/>
        <w:gridCol w:w="1520"/>
        <w:gridCol w:w="1520"/>
        <w:gridCol w:w="1080"/>
        <w:gridCol w:w="1080"/>
        <w:gridCol w:w="1291"/>
      </w:tblGrid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mple Nam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w PE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bine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alifie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xon Tag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%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ffective%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1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,75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,97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,57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,4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81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1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,16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,34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,14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,41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9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18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1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,18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,24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,77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,35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8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36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1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,63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,72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,42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,32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9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43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2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,34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,7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,50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,4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5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34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2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,01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,07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,65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,1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,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35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2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,04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,24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,02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,1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71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2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,21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,28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,15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,94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,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90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3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,87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,09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,86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,24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,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13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3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,95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,16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,97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,75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,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04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3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,01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,35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,24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,25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3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3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,67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,37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,97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,35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,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88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4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,15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,48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,44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,8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6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64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4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,38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,85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,69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,46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8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00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4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,75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,31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,06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,52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7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73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4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,78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,42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,19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,58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6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08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5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,87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,44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,33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,43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7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03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5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,13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,16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,66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,1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6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02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5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,18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,58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,38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,47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9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9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93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5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,45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,8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,43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,86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7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7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05</w:t>
            </w:r>
          </w:p>
        </w:tc>
      </w:tr>
    </w:tbl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3</w:t>
      </w:r>
      <w:r>
        <w:rPr>
          <w:rFonts w:cs="Times New Roman" w:ascii="Times New Roman" w:hAnsi="Times New Roman"/>
          <w:sz w:val="24"/>
        </w:rPr>
        <w:t xml:space="preserve"> The relative abundance of the total phyla detected by taxonomic analysis (%)</w:t>
      </w:r>
    </w:p>
    <w:p>
      <w:pPr>
        <w:pStyle w:val="Normal"/>
        <w:tabs>
          <w:tab w:val="clear" w:pos="420"/>
          <w:tab w:val="left" w:pos="1478" w:leader="none"/>
        </w:tabs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164"/>
        <w:gridCol w:w="1080"/>
        <w:gridCol w:w="1080"/>
        <w:gridCol w:w="1080"/>
        <w:gridCol w:w="1580"/>
        <w:gridCol w:w="1096"/>
      </w:tblGrid>
      <w:tr>
        <w:trPr>
          <w:trHeight w:val="270" w:hRule="atLeast"/>
        </w:trPr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xonomy</w:t>
            </w:r>
          </w:p>
        </w:tc>
        <w:tc>
          <w:tcPr>
            <w:tcW w:w="5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oups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vergege</w:t>
            </w:r>
          </w:p>
        </w:tc>
      </w:tr>
      <w:tr>
        <w:trPr>
          <w:trHeight w:val="270" w:hRule="atLeast"/>
        </w:trPr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S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S5</w:t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cteroidet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08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5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3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.517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0.42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182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oteobact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26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03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7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669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02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3399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irmicut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28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77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8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9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34006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entisphaera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17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04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62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69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41656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ibrobacter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93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2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50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yanobact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4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5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3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3606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idobact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4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28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796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nericut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4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5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65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6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9138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inobact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8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22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414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errucomicrob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6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6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7504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irochaet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7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72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0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69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mmatimonadet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7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5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7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354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flexi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4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6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3618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itrospira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7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9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5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445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nctomycet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9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8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4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50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ynergistet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146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usimicrob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5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18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HA-10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5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19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accharibact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9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918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amydia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2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956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uryarchaeot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8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04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atescibact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6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944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bi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6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87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ndidate_division_SR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8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05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matimonadet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978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usobact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608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hermomicrob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18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JL-ETNP-Z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74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haumarchaeot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3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4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ldiseric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9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arcubact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12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36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ndidate_division_OP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04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CHB1-6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96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mnitrophic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drogenedent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16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eferribacter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erophobet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24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hermotoga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16</w:t>
            </w:r>
          </w:p>
        </w:tc>
      </w:tr>
      <w:tr>
        <w:trPr>
          <w:trHeight w:val="27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UTA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16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600" w:leader="none"/>
        </w:tabs>
        <w:spacing w:lineRule="auto" w:line="480"/>
        <w:jc w:val="center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The treatments HS1, HS2, HS3, HS4 and HS5 refer to the C:F ratios of 0:100, 15:85, 30:70, 45:55 and 60:40, respectivel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4</w:t>
      </w:r>
      <w:r>
        <w:rPr>
          <w:rFonts w:cs="Times New Roman" w:ascii="Times New Roman" w:hAnsi="Times New Roman"/>
          <w:sz w:val="24"/>
        </w:rPr>
        <w:t xml:space="preserve"> The relative abundance of total genus detected by taxonomic analysis (%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46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23"/>
        <w:gridCol w:w="1140"/>
        <w:gridCol w:w="1140"/>
        <w:gridCol w:w="1140"/>
        <w:gridCol w:w="1140"/>
        <w:gridCol w:w="1140"/>
        <w:gridCol w:w="1140"/>
      </w:tblGrid>
      <w:tr>
        <w:trPr>
          <w:trHeight w:val="285" w:hRule="atLeast"/>
        </w:trPr>
        <w:tc>
          <w:tcPr>
            <w:tcW w:w="3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570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verage</w:t>
            </w:r>
          </w:p>
        </w:tc>
      </w:tr>
      <w:tr>
        <w:trPr>
          <w:trHeight w:val="285" w:hRule="atLeast"/>
        </w:trPr>
        <w:tc>
          <w:tcPr>
            <w:tcW w:w="36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5</w:t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votella_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9.622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8.310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1.801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9.167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5.151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6.810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bacte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587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.088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676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4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356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.031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ccinivibrionaceae_UCG-00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29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1.020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.054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.12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078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112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kenellaceae_RC9_gut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.206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684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414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05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851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732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ccinivibrio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22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689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17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63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107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599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rysipelotrichaceae_UCG-00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52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15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206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79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79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089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votellaceae_UCG-00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47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971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187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1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2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48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brobacte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8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737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90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60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66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008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us_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38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8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92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256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12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36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votellaceae_UCG-00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5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58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096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702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631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229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istensenellaceae_R-7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181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5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596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33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024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2189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NK4A214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049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78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488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240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03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092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ccinimona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7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28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04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7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34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21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lenomonas_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73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58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6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050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34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36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UCG-01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86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5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87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58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66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71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ccharofermentan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48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0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93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52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4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50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votellaceae_NK3B31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2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8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0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03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0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76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ictivalli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04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8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25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11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8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84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UCG-01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23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77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87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20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9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81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cciniclastic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93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89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35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94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02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utyrivibrio_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47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9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6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84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95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77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[Eubacterium]_coprostanoligenes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87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9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33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7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78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72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eponema_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96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56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14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1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25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01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spiraceae_XPB1014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03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8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8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77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05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72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uinell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59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06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8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55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90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50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3-e08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20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76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0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26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7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19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UCG-00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4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21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17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9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16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us_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26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74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97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88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3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04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UCG-01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26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9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82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9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70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03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spiraceae_ND3007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85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22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9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1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6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5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spiraceae_AC2044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7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4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65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5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50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80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alassospir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75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29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78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0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25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23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iclostridium_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88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54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25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3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1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68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votellaceae_YAB2003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09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1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09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21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65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7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UCG-00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05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2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3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50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80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81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votellaceae_UCG-00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00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85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4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05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5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0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seudobutyrivibrio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7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57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32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8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7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71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aeroplasm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9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9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47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0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9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97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3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22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7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votellaceae_Ga6A1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28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87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7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3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0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1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hingomona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87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7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50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83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[Eubacterium]_ruminantium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65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83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1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8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4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2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spiraceae_NK3A20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0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25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51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23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64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9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haerochaet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2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85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1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9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9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pillibacte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28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93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9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02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09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4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spiraceae_NK4A136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4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8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5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6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9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retibacteri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86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7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7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5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0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9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sulfovibrio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6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3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3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9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6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8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aerosporobacte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7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5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4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99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6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etitomacul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95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1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9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1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9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bable_genus_1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1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89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7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9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6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aerovorax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4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0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9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4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4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idibacte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2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6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2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6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aerovibrio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3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7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2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8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didatus_Saccharimona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8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lusimicrobi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2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0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89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ryell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6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5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1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9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6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UCG-00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1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8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1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scillibacte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illonellaceae_UCG-00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8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7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5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8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79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29-B0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1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1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9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4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1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5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didatus_Hepatincol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4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8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8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3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irochaeta_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7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7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0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39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dentified_Gastranaerophilale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7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ibersteini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4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2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clostridium_1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8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8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1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8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0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loprevotell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1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iclostridium_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ntoe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1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35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2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tobacillu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1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didatus_Methanomethylophilu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istipe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scillospir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9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9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[Anaerorhabdus]_furcosa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tobacteri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UCG-01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6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clostridium_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gibacteri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8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[Eubacterium]_nodatum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lobacteri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hizobi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ibacteri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8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6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09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clostridi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iastell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oseburi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a5-07d05_gut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9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yzzerella_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1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6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0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fluviitaleaceae_UCG-01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1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[Ruminococcus]_gauvreauii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spiraceae_FCS020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prococcus_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2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[Eubacterium]_ventriosum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1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2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prococcus_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mily_XIII_AD3011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1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1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1088-a5_gut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rysipelotrichaceae_UCG-00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4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5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votella_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1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9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aerotruncu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spiraceae_UCG-00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1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9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V9D2013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opobium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iclostridium_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7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vinbryanti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sulfobulbu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caeicol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didatus_Captivu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0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oogloe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dentified_GR-WP33-58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lomona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omboutsi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teroleplasm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9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5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hnospiraceae_UCG-01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lvii28_wastewater-sludge_group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7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6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didatus_Soleaferre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yzzerell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andleri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dentified_Rhodospirillaceae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ntrophococcu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revundimona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4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1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lauti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UCG-00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3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ricibacte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0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didatus_Bacilloplasm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8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minococcaceae_UCG-00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9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nnheimi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8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xiell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7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ysiell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4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raxell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aerofusti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3 </w:t>
            </w:r>
          </w:p>
        </w:tc>
      </w:tr>
      <w:tr>
        <w:trPr>
          <w:trHeight w:val="285" w:hRule="atLeast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9.203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8.7009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4.8226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7.4147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1.0361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4.2356 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tabs>
          <w:tab w:val="clear" w:pos="420"/>
          <w:tab w:val="left" w:pos="1600" w:leader="none"/>
        </w:tabs>
        <w:spacing w:lineRule="auto" w:line="480"/>
        <w:jc w:val="center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The treatments HS1, HS2, HS3, HS4 and HS5 refer to the C:F ratios of 0:100, 15:85, 30:70, 45:55 and 60:40, respectively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4"/>
          <w:vertAlign w:val="superscript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5 </w:t>
      </w:r>
      <w:r>
        <w:rPr>
          <w:rFonts w:cs="Times New Roman" w:ascii="Times New Roman" w:hAnsi="Times New Roman"/>
          <w:sz w:val="24"/>
          <w:lang w:val="en-GB"/>
        </w:rPr>
        <w:t>The relative abundance of the 8 most dominant bacteria at the phylum level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</w:r>
    </w:p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2079"/>
        <w:gridCol w:w="2082"/>
        <w:gridCol w:w="2082"/>
        <w:gridCol w:w="2081"/>
        <w:gridCol w:w="2313"/>
        <w:gridCol w:w="1389"/>
        <w:gridCol w:w="1390"/>
      </w:tblGrid>
      <w:tr>
        <w:trPr>
          <w:trHeight w:val="558" w:hRule="atLeast"/>
        </w:trPr>
        <w:tc>
          <w:tcPr>
            <w:tcW w:w="17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Item</w:t>
            </w:r>
          </w:p>
        </w:tc>
        <w:tc>
          <w:tcPr>
            <w:tcW w:w="1063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47" w:hanging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Groups (%)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SEM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P-values 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c</w:t>
            </w:r>
          </w:p>
        </w:tc>
      </w:tr>
      <w:tr>
        <w:trPr>
          <w:trHeight w:val="585" w:hRule="atLeast"/>
        </w:trPr>
        <w:tc>
          <w:tcPr>
            <w:tcW w:w="17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S1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S2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S3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S4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S5</w:t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Bacteroidetes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1.2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c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4.8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8.2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7.5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3.1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.7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bookmarkStart w:id="0" w:name="OLE_LINK9"/>
            <w:bookmarkStart w:id="1" w:name="OLE_LINK8"/>
            <w:r>
              <w:rPr>
                <w:rFonts w:cs="Times New Roman" w:ascii="Times New Roman" w:hAnsi="Times New Roman"/>
                <w:sz w:val="24"/>
                <w:lang w:val="en-GB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5</w:t>
            </w:r>
            <w:bookmarkEnd w:id="0"/>
            <w:bookmarkEnd w:id="1"/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Proteobacteria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0.2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6.4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0.8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0.9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5.1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.9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5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Firmicutes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4.0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2.0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6.2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4.7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ind w:firstLine="84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0.3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.6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Lentisphaerae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.2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.6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.3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.3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.1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8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Fibrobacteres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7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5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3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Cyanobacteria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2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Acidobacteria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7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4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7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09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03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5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Actinobacteria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1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1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1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12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5</w:t>
            </w:r>
          </w:p>
        </w:tc>
      </w:tr>
    </w:tbl>
    <w:p>
      <w:pPr>
        <w:pStyle w:val="Normal"/>
        <w:tabs>
          <w:tab w:val="clear" w:pos="420"/>
          <w:tab w:val="left" w:pos="1600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 xml:space="preserve"> letters which differ in the same row indicate a significant difference between values within a row.</w:t>
      </w:r>
    </w:p>
    <w:p>
      <w:pPr>
        <w:pStyle w:val="Normal"/>
        <w:tabs>
          <w:tab w:val="clear" w:pos="420"/>
          <w:tab w:val="left" w:pos="1600" w:leader="none"/>
        </w:tabs>
        <w:spacing w:lineRule="auto" w:line="480"/>
        <w:jc w:val="left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4"/>
          <w:lang w:val="en-GB"/>
        </w:rPr>
        <w:t>Groups HS1, HS2, HS3, HS4 and HS5 refer to the C:F ratios of 0:100, 15:85, 30:70, 45:55 and 60:40, respectively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tabs>
          <w:tab w:val="clear" w:pos="420"/>
          <w:tab w:val="left" w:pos="1600" w:leader="none"/>
        </w:tabs>
        <w:spacing w:lineRule="auto" w:line="480"/>
        <w:jc w:val="left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24"/>
        </w:rPr>
        <w:t>Values in the same row with different superscripts are significantly different (P&lt;0.05)</w:t>
      </w:r>
      <w:r>
        <w:rPr>
          <w:rFonts w:cs="Times New Roman" w:ascii="Times New Roman" w:hAnsi="Times New Roman"/>
          <w:sz w:val="24"/>
          <w:vertAlign w:val="superscript"/>
          <w:lang w:val="en-GB"/>
        </w:rPr>
        <w:t xml:space="preserve"> 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lang w:val="en-GB"/>
        </w:rPr>
        <w:t xml:space="preserve">Table S6 </w:t>
      </w: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>The effect of increases dietary concentrate on the rumen bacteria at the genus level</w: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</w:r>
    </w:p>
    <w:tbl>
      <w:tblPr>
        <w:tblW w:w="12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85"/>
        <w:gridCol w:w="283"/>
        <w:gridCol w:w="1333"/>
        <w:gridCol w:w="1418"/>
        <w:gridCol w:w="1417"/>
        <w:gridCol w:w="1418"/>
        <w:gridCol w:w="1559"/>
        <w:gridCol w:w="1276"/>
        <w:gridCol w:w="1276"/>
      </w:tblGrid>
      <w:tr>
        <w:trPr>
          <w:trHeight w:val="391" w:hRule="atLeast"/>
        </w:trPr>
        <w:tc>
          <w:tcPr>
            <w:tcW w:w="297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4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Item</w:t>
            </w:r>
          </w:p>
        </w:tc>
        <w:tc>
          <w:tcPr>
            <w:tcW w:w="742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7" w:hanging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Groups (%)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SEM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P-values 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S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S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S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S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S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</w:tr>
      <w:tr>
        <w:trPr>
          <w:trHeight w:val="577" w:hRule="atLeast"/>
        </w:trPr>
        <w:tc>
          <w:tcPr>
            <w:tcW w:w="3260" w:type="dxa"/>
            <w:gridSpan w:val="3"/>
            <w:tcBorders/>
          </w:tcPr>
          <w:tbl>
            <w:tblPr>
              <w:tblW w:w="358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80"/>
            </w:tblGrid>
            <w:tr>
              <w:trPr>
                <w:trHeight w:val="323" w:hRule="atLeast"/>
              </w:trPr>
              <w:tc>
                <w:tcPr>
                  <w:tcW w:w="35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i/>
                      <w:i/>
                      <w:color w:val="000000"/>
                      <w:kern w:val="0"/>
                      <w:sz w:val="24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kern w:val="0"/>
                      <w:sz w:val="24"/>
                      <w:lang w:val="en-GB"/>
                    </w:rPr>
                    <w:t xml:space="preserve">  </w:t>
                  </w: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4"/>
                      <w:lang w:val="en-GB"/>
                    </w:rPr>
                    <w:t>Prevotella_1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9.6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8.3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1.8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9.1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5.1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5</w:t>
            </w:r>
          </w:p>
        </w:tc>
      </w:tr>
      <w:tr>
        <w:trPr>
          <w:trHeight w:val="397" w:hRule="atLeast"/>
        </w:trPr>
        <w:tc>
          <w:tcPr>
            <w:tcW w:w="3260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Succinivibrionaceae_UCG-00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.2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1.0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.0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.1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.0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>
          <w:trHeight w:val="397" w:hRule="atLeast"/>
        </w:trPr>
        <w:tc>
          <w:tcPr>
            <w:tcW w:w="28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Ruminobacter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.5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.0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.6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.4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.3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>
          <w:trHeight w:val="397" w:hRule="atLeast"/>
        </w:trPr>
        <w:tc>
          <w:tcPr>
            <w:tcW w:w="28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Rikenellaceae_RC9_gut_group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.2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.6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.4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.5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.8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>
          <w:trHeight w:val="397" w:hRule="atLeast"/>
        </w:trPr>
        <w:tc>
          <w:tcPr>
            <w:tcW w:w="28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Erysipelotrichaceae_UCG-004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5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1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>
          <w:trHeight w:val="397" w:hRule="atLeast"/>
        </w:trPr>
        <w:tc>
          <w:tcPr>
            <w:tcW w:w="28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Prevotellaceae_UCG-003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6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9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1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.2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.2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>
          <w:trHeight w:val="387" w:hRule="atLeast"/>
        </w:trPr>
        <w:tc>
          <w:tcPr>
            <w:tcW w:w="28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Succinivibrio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6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>
          <w:trHeight w:val="397" w:hRule="atLeast"/>
        </w:trPr>
        <w:tc>
          <w:tcPr>
            <w:tcW w:w="28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Fibrobacter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7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5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>
          <w:trHeight w:val="346" w:hRule="atLeast"/>
        </w:trPr>
        <w:tc>
          <w:tcPr>
            <w:tcW w:w="28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Prevotellaceae_UCG-001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7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>
          <w:trHeight w:val="445" w:hRule="atLeast"/>
        </w:trPr>
        <w:tc>
          <w:tcPr>
            <w:tcW w:w="28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Ruminococcus_2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>
          <w:trHeight w:val="397" w:hRule="atLeast"/>
        </w:trPr>
        <w:tc>
          <w:tcPr>
            <w:tcW w:w="28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Christtensenellaceae_UCG-001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6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  <w:tr>
        <w:trPr>
          <w:trHeight w:val="211" w:hRule="atLeast"/>
        </w:trPr>
        <w:tc>
          <w:tcPr>
            <w:tcW w:w="28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GB"/>
              </w:rPr>
              <w:t>Ruminococcaceae_NK4A214_group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2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4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gt;0.05</w:t>
            </w:r>
          </w:p>
        </w:tc>
      </w:tr>
    </w:tbl>
    <w:p>
      <w:pPr>
        <w:pStyle w:val="Normal"/>
        <w:spacing w:lineRule="auto" w:line="360"/>
        <w:ind w:firstLine="1320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</w:r>
    </w:p>
    <w:p>
      <w:pPr>
        <w:pStyle w:val="Normal"/>
        <w:spacing w:lineRule="auto" w:line="480"/>
        <w:ind w:firstLine="1320"/>
        <w:rPr/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 xml:space="preserve"> Groups HS1, HS2, HS3, HS4 and HS5 refer to the C:F ratios of 0:100, 15:85, 30:70, 45:55 and 60:40, respectively.</w:t>
      </w:r>
    </w:p>
    <w:p>
      <w:pPr>
        <w:pStyle w:val="Normal"/>
        <w:spacing w:lineRule="auto" w:line="480"/>
        <w:ind w:firstLine="600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Values in the same row with different superscripts are significantly different (P&lt;0.05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68">
    <w:name w:val="xl68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right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3T08:15:00Z</dcterms:created>
  <dc:creator>Administrator</dc:creator>
  <dc:description/>
  <cp:keywords/>
  <dc:language>en-US</dc:language>
  <cp:lastModifiedBy>xbany</cp:lastModifiedBy>
  <cp:lastPrinted>2018-10-08T10:10:00Z</cp:lastPrinted>
  <dcterms:modified xsi:type="dcterms:W3CDTF">2019-06-05T19:40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ordTimer">
    <vt:lpwstr>WordTimer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